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559"/>
        <w:gridCol w:w="1418"/>
      </w:tblGrid>
      <w:tr w:rsidR="003241A8" w:rsidRPr="003241A8" w14:paraId="44E2AEBD" w14:textId="77777777" w:rsidTr="00E46E95">
        <w:trPr>
          <w:trHeight w:val="317"/>
          <w:jc w:val="center"/>
        </w:trPr>
        <w:tc>
          <w:tcPr>
            <w:tcW w:w="1006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59F396" w14:textId="1F492B33" w:rsidR="003241A8" w:rsidRPr="003241A8" w:rsidRDefault="003241A8" w:rsidP="00C142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Article statistics of account subject categories and treatment options</w:t>
            </w:r>
            <w:r w:rsidR="00C142BA">
              <w:rPr>
                <w:rFonts w:ascii="Times New Roman" w:eastAsia="宋体" w:hAnsi="Times New Roman" w:cs="Times New Roman"/>
                <w:sz w:val="24"/>
              </w:rPr>
              <w:t>(n=136</w:t>
            </w:r>
            <w:bookmarkStart w:id="0" w:name="_GoBack"/>
            <w:bookmarkEnd w:id="0"/>
            <w:r w:rsidR="00C142BA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3241A8" w:rsidRPr="003241A8" w14:paraId="5246D711" w14:textId="77777777" w:rsidTr="00201CF0">
        <w:trPr>
          <w:trHeight w:val="317"/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565C35" w14:textId="77777777" w:rsidR="003241A8" w:rsidRPr="003241A8" w:rsidRDefault="003241A8" w:rsidP="003241A8">
            <w:pPr>
              <w:spacing w:line="480" w:lineRule="auto"/>
              <w:rPr>
                <w:rFonts w:ascii="Times New Roman" w:eastAsia="宋体" w:hAnsi="Times New Roman" w:cs="Times New Roman"/>
                <w:b/>
              </w:rPr>
            </w:pPr>
            <w:r w:rsidRPr="003241A8">
              <w:rPr>
                <w:rFonts w:ascii="Times New Roman" w:eastAsia="宋体" w:hAnsi="Times New Roman" w:cs="Times New Roman"/>
                <w:b/>
                <w:bCs/>
                <w:sz w:val="24"/>
              </w:rPr>
              <w:t>Treatment option</w:t>
            </w:r>
          </w:p>
        </w:tc>
        <w:tc>
          <w:tcPr>
            <w:tcW w:w="581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1C2509" w14:textId="77777777" w:rsidR="003241A8" w:rsidRPr="003241A8" w:rsidRDefault="003241A8" w:rsidP="003241A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3241A8">
              <w:rPr>
                <w:rFonts w:ascii="Times New Roman" w:eastAsia="宋体" w:hAnsi="Times New Roman" w:cs="Times New Roman"/>
                <w:b/>
                <w:bCs/>
                <w:sz w:val="24"/>
              </w:rPr>
              <w:t>Account subject of WPA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C5A48E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/>
                <w:sz w:val="24"/>
              </w:rPr>
              <w:t>Total</w:t>
            </w:r>
          </w:p>
        </w:tc>
      </w:tr>
      <w:tr w:rsidR="003241A8" w:rsidRPr="003241A8" w14:paraId="6F9FBE29" w14:textId="77777777" w:rsidTr="00201CF0">
        <w:trPr>
          <w:trHeight w:val="420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B58E35" w14:textId="77777777" w:rsidR="003241A8" w:rsidRPr="003241A8" w:rsidRDefault="003241A8" w:rsidP="003241A8">
            <w:pPr>
              <w:spacing w:line="480" w:lineRule="auto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1D315E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bookmarkStart w:id="1" w:name="_Hlk109641379"/>
            <w:r w:rsidRPr="003241A8">
              <w:rPr>
                <w:rFonts w:ascii="Times New Roman" w:eastAsia="宋体" w:hAnsi="Times New Roman" w:cs="Times New Roman"/>
                <w:b/>
                <w:sz w:val="24"/>
              </w:rPr>
              <w:t>Individual</w:t>
            </w:r>
            <w:bookmarkEnd w:id="1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FB99C7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/>
                <w:bCs/>
                <w:sz w:val="24"/>
              </w:rPr>
              <w:t>Enterpri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471B5B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vertAlign w:val="superscript"/>
              </w:rPr>
            </w:pPr>
            <w:r w:rsidRPr="003241A8">
              <w:rPr>
                <w:rFonts w:ascii="Times New Roman" w:eastAsia="宋体" w:hAnsi="Times New Roman" w:cs="Times New Roman"/>
                <w:b/>
                <w:bCs/>
                <w:sz w:val="24"/>
              </w:rPr>
              <w:t>Institu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F16C3A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/>
                <w:bCs/>
                <w:sz w:val="24"/>
              </w:rPr>
              <w:t>Non-profit organization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D1E089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241A8" w:rsidRPr="003241A8" w14:paraId="1BF920BE" w14:textId="77777777" w:rsidTr="00201CF0">
        <w:trPr>
          <w:trHeight w:val="257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4F154B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Cs/>
                <w:sz w:val="24"/>
              </w:rPr>
              <w:t>Surgica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F0B564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6B7A52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407015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18BCBB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0D2960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20 (15%)</w:t>
            </w:r>
          </w:p>
        </w:tc>
      </w:tr>
      <w:tr w:rsidR="003241A8" w:rsidRPr="003241A8" w14:paraId="617BA26A" w14:textId="77777777" w:rsidTr="00E46E95">
        <w:trPr>
          <w:trHeight w:val="4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69DCD5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Cs/>
                <w:sz w:val="24"/>
              </w:rPr>
              <w:t>Med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49BFFA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56C98A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7E864E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F329A3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1411B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74 (54%)</w:t>
            </w:r>
          </w:p>
        </w:tc>
      </w:tr>
      <w:tr w:rsidR="003241A8" w:rsidRPr="003241A8" w14:paraId="3159866C" w14:textId="77777777" w:rsidTr="00E46E95">
        <w:trPr>
          <w:trHeight w:val="4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12B524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Cs/>
                <w:sz w:val="24"/>
              </w:rPr>
              <w:t>CAM</w:t>
            </w:r>
            <w:r w:rsidRPr="003241A8">
              <w:rPr>
                <w:rFonts w:ascii="Times New Roman" w:eastAsia="宋体" w:hAnsi="Times New Roman" w:cs="Times New Roman"/>
                <w:b/>
                <w:sz w:val="24"/>
                <w:vertAlign w:val="superscript"/>
              </w:rPr>
              <w:t xml:space="preserve"> </w:t>
            </w:r>
            <w:r w:rsidRPr="003241A8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BC10D9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DF4ED1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DF76AE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8A104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A5EBF3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26 (19%)</w:t>
            </w:r>
          </w:p>
        </w:tc>
      </w:tr>
      <w:tr w:rsidR="003241A8" w:rsidRPr="003241A8" w14:paraId="202D1B52" w14:textId="77777777" w:rsidTr="00E46E95">
        <w:trPr>
          <w:trHeight w:val="41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86991A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Cs/>
                <w:sz w:val="24"/>
              </w:rPr>
              <w:t>Surgical + med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AC594F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EADD87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4155DD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87E69D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A6DB04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9 (7%)</w:t>
            </w:r>
          </w:p>
        </w:tc>
      </w:tr>
      <w:tr w:rsidR="003241A8" w:rsidRPr="003241A8" w14:paraId="7EEAF63D" w14:textId="77777777" w:rsidTr="00E46E95">
        <w:trPr>
          <w:trHeight w:val="39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7DDDB8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Cs/>
                <w:sz w:val="24"/>
              </w:rPr>
              <w:t>Surgical + medical+ 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AFE03E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A82DD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BB380C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1DD15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6B355C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7 (5%)</w:t>
            </w:r>
          </w:p>
        </w:tc>
      </w:tr>
      <w:tr w:rsidR="003241A8" w:rsidRPr="003241A8" w14:paraId="3E52B495" w14:textId="77777777" w:rsidTr="00E46E95">
        <w:trPr>
          <w:trHeight w:val="41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5910D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Cs/>
                <w:sz w:val="24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A622F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71 (5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58356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29 (2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C410C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24 (1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85C26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2 (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40223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sz w:val="24"/>
              </w:rPr>
              <w:t>136 (100%)</w:t>
            </w:r>
          </w:p>
        </w:tc>
      </w:tr>
      <w:tr w:rsidR="003241A8" w:rsidRPr="003241A8" w14:paraId="7A3B4019" w14:textId="77777777" w:rsidTr="00E46E95">
        <w:trPr>
          <w:trHeight w:val="410"/>
          <w:jc w:val="center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696FE" w14:textId="77777777" w:rsidR="003241A8" w:rsidRPr="003241A8" w:rsidRDefault="003241A8" w:rsidP="003241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241A8">
              <w:rPr>
                <w:rFonts w:ascii="Times New Roman" w:eastAsia="宋体" w:hAnsi="Times New Roman" w:cs="Times New Roman"/>
                <w:b/>
                <w:sz w:val="22"/>
                <w:vertAlign w:val="superscript"/>
              </w:rPr>
              <w:t>a</w:t>
            </w:r>
            <w:r w:rsidRPr="003241A8">
              <w:rPr>
                <w:rFonts w:ascii="Times New Roman" w:eastAsia="宋体" w:hAnsi="Times New Roman" w:cs="Times New Roman"/>
                <w:sz w:val="22"/>
              </w:rPr>
              <w:t xml:space="preserve"> CAM, complementary and alternative medicine</w:t>
            </w:r>
          </w:p>
        </w:tc>
      </w:tr>
    </w:tbl>
    <w:p w14:paraId="07C1A5CD" w14:textId="77777777" w:rsidR="00CA3D4F" w:rsidRPr="003241A8" w:rsidRDefault="00CA3D4F"/>
    <w:sectPr w:rsidR="00CA3D4F" w:rsidRPr="00324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5083F" w14:textId="77777777" w:rsidR="001E1C63" w:rsidRDefault="001E1C63" w:rsidP="003241A8">
      <w:r>
        <w:separator/>
      </w:r>
    </w:p>
  </w:endnote>
  <w:endnote w:type="continuationSeparator" w:id="0">
    <w:p w14:paraId="76CDE470" w14:textId="77777777" w:rsidR="001E1C63" w:rsidRDefault="001E1C63" w:rsidP="00324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D3556" w14:textId="77777777" w:rsidR="001E1C63" w:rsidRDefault="001E1C63" w:rsidP="003241A8">
      <w:r>
        <w:separator/>
      </w:r>
    </w:p>
  </w:footnote>
  <w:footnote w:type="continuationSeparator" w:id="0">
    <w:p w14:paraId="6BFA48AE" w14:textId="77777777" w:rsidR="001E1C63" w:rsidRDefault="001E1C63" w:rsidP="00324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2BA"/>
    <w:rsid w:val="000112BA"/>
    <w:rsid w:val="001E1C63"/>
    <w:rsid w:val="00201CF0"/>
    <w:rsid w:val="003241A8"/>
    <w:rsid w:val="00365602"/>
    <w:rsid w:val="0038094B"/>
    <w:rsid w:val="00C142BA"/>
    <w:rsid w:val="00CA3D4F"/>
    <w:rsid w:val="00E1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D39B9"/>
  <w15:chartTrackingRefBased/>
  <w15:docId w15:val="{316DACDF-1D49-42C9-8AD0-8699F375D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6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669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24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41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4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41A8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3241A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文娟</dc:creator>
  <cp:keywords/>
  <dc:description/>
  <cp:lastModifiedBy>杨 文娟</cp:lastModifiedBy>
  <cp:revision>6</cp:revision>
  <dcterms:created xsi:type="dcterms:W3CDTF">2022-12-23T16:06:00Z</dcterms:created>
  <dcterms:modified xsi:type="dcterms:W3CDTF">2022-12-23T16:40:00Z</dcterms:modified>
</cp:coreProperties>
</file>